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horzAnchor="margin" w:tblpY="787"/>
        <w:tblW w:w="0" w:type="auto"/>
        <w:tblLook w:val="04A0" w:firstRow="1" w:lastRow="0" w:firstColumn="1" w:lastColumn="0" w:noHBand="0" w:noVBand="1"/>
      </w:tblPr>
      <w:tblGrid>
        <w:gridCol w:w="3114"/>
        <w:gridCol w:w="3178"/>
        <w:gridCol w:w="3201"/>
      </w:tblGrid>
      <w:tr w:rsidR="00B91DE2" w:rsidRPr="00437C35" w14:paraId="4FAA42B8" w14:textId="62F86794" w:rsidTr="00E01703">
        <w:tc>
          <w:tcPr>
            <w:tcW w:w="3114" w:type="dxa"/>
          </w:tcPr>
          <w:p w14:paraId="40709C1D" w14:textId="09654C56" w:rsidR="00B91DE2" w:rsidRDefault="00B91DE2" w:rsidP="00E017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Disease</w:t>
            </w:r>
            <w:proofErr w:type="spellEnd"/>
          </w:p>
          <w:p w14:paraId="68EACD4F" w14:textId="3FF4301C" w:rsidR="00A341D9" w:rsidRPr="00437C35" w:rsidRDefault="00A341D9" w:rsidP="00E0170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78" w:type="dxa"/>
          </w:tcPr>
          <w:p w14:paraId="12D34FD4" w14:textId="3B21DB27" w:rsidR="00B91DE2" w:rsidRPr="00437C35" w:rsidRDefault="00B91DE2" w:rsidP="00E017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reatmen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egimen</w:t>
            </w:r>
            <w:r w:rsidR="00A341D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3201" w:type="dxa"/>
          </w:tcPr>
          <w:p w14:paraId="6EAA8E1A" w14:textId="3E5529E2" w:rsidR="00B91DE2" w:rsidRPr="00437C35" w:rsidRDefault="00B91DE2" w:rsidP="00E017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opulation</w:t>
            </w:r>
            <w:proofErr w:type="spellEnd"/>
          </w:p>
        </w:tc>
      </w:tr>
      <w:tr w:rsidR="00B91DE2" w:rsidRPr="00437C35" w14:paraId="15BDA3EC" w14:textId="201A6685" w:rsidTr="00E01703">
        <w:tc>
          <w:tcPr>
            <w:tcW w:w="3114" w:type="dxa"/>
          </w:tcPr>
          <w:p w14:paraId="51CE6A5A" w14:textId="2E74D9D4" w:rsidR="00B91DE2" w:rsidRPr="00437C35" w:rsidRDefault="00B91DE2" w:rsidP="00E017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7C3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ut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yeloid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3178" w:type="dxa"/>
          </w:tcPr>
          <w:p w14:paraId="0145F2B4" w14:textId="5F9CA2C1" w:rsidR="00B91DE2" w:rsidRPr="00437C35" w:rsidRDefault="00B91DE2" w:rsidP="00E0170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437C35">
              <w:rPr>
                <w:rFonts w:ascii="Times New Roman" w:hAnsi="Times New Roman" w:cs="Times New Roman"/>
                <w:sz w:val="22"/>
                <w:szCs w:val="22"/>
              </w:rPr>
              <w:t>Fludara</w:t>
            </w:r>
            <w:proofErr w:type="spellEnd"/>
            <w:r w:rsidRPr="00437C3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37C35">
              <w:rPr>
                <w:rFonts w:ascii="Times New Roman" w:hAnsi="Times New Roman" w:cs="Times New Roman"/>
                <w:sz w:val="22"/>
                <w:szCs w:val="22"/>
              </w:rPr>
              <w:t>based</w:t>
            </w:r>
            <w:proofErr w:type="spellEnd"/>
            <w:r w:rsidRPr="00437C3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37C3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,2,3</w:t>
            </w:r>
          </w:p>
          <w:p w14:paraId="0B65A808" w14:textId="7933EF3F" w:rsidR="00B91DE2" w:rsidRPr="00437C35" w:rsidRDefault="00B91DE2" w:rsidP="00E0170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437C35">
              <w:rPr>
                <w:rFonts w:ascii="Times New Roman" w:hAnsi="Times New Roman" w:cs="Times New Roman"/>
                <w:sz w:val="22"/>
                <w:szCs w:val="22"/>
              </w:rPr>
              <w:t xml:space="preserve">3+7 </w:t>
            </w:r>
            <w:r w:rsidRPr="00437C3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4</w:t>
            </w:r>
          </w:p>
          <w:p w14:paraId="7D6D7D36" w14:textId="77777777" w:rsidR="00B91DE2" w:rsidRPr="00437C35" w:rsidRDefault="00B91DE2" w:rsidP="00E0170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437C35">
              <w:rPr>
                <w:rFonts w:ascii="Times New Roman" w:hAnsi="Times New Roman" w:cs="Times New Roman"/>
                <w:sz w:val="22"/>
                <w:szCs w:val="22"/>
              </w:rPr>
              <w:t xml:space="preserve">CPX351 </w:t>
            </w:r>
            <w:r w:rsidRPr="00437C3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  <w:p w14:paraId="27153489" w14:textId="77777777" w:rsidR="00B91DE2" w:rsidRPr="00437C35" w:rsidRDefault="00B91DE2" w:rsidP="00E01703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437C35">
              <w:rPr>
                <w:rFonts w:ascii="Times New Roman" w:hAnsi="Times New Roman" w:cs="Times New Roman"/>
                <w:sz w:val="22"/>
                <w:szCs w:val="22"/>
              </w:rPr>
              <w:t xml:space="preserve">MEC </w:t>
            </w:r>
            <w:r w:rsidRPr="00437C3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</w:p>
          <w:p w14:paraId="3B717A92" w14:textId="77777777" w:rsidR="00B91DE2" w:rsidRDefault="00B91DE2" w:rsidP="00E017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7C35">
              <w:rPr>
                <w:rFonts w:ascii="Times New Roman" w:hAnsi="Times New Roman" w:cs="Times New Roman"/>
                <w:sz w:val="22"/>
                <w:szCs w:val="22"/>
              </w:rPr>
              <w:t>HD-ARA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</w:p>
          <w:p w14:paraId="76D2F2E8" w14:textId="7FC96E51" w:rsidR="00F62DDE" w:rsidRPr="00F62DDE" w:rsidRDefault="00F62DDE" w:rsidP="00E017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3201" w:type="dxa"/>
          </w:tcPr>
          <w:p w14:paraId="4DA3693B" w14:textId="3498C2E5" w:rsidR="00B91DE2" w:rsidRPr="001F3390" w:rsidRDefault="00F62DDE" w:rsidP="00E017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390">
              <w:rPr>
                <w:rFonts w:ascii="Times New Roman" w:hAnsi="Times New Roman" w:cs="Times New Roman"/>
                <w:sz w:val="22"/>
                <w:szCs w:val="22"/>
              </w:rPr>
              <w:t>94/379</w:t>
            </w:r>
            <w:r w:rsidR="00FD1D92">
              <w:rPr>
                <w:rFonts w:ascii="Times New Roman" w:hAnsi="Times New Roman" w:cs="Times New Roman"/>
                <w:sz w:val="22"/>
                <w:szCs w:val="22"/>
              </w:rPr>
              <w:t xml:space="preserve"> (24,8%)</w:t>
            </w:r>
          </w:p>
          <w:p w14:paraId="786ED5C5" w14:textId="1F16629F" w:rsidR="00F62DDE" w:rsidRPr="001F3390" w:rsidRDefault="00F62DDE" w:rsidP="00E017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390">
              <w:rPr>
                <w:rFonts w:ascii="Times New Roman" w:hAnsi="Times New Roman" w:cs="Times New Roman"/>
                <w:sz w:val="22"/>
                <w:szCs w:val="22"/>
              </w:rPr>
              <w:t>33/379</w:t>
            </w:r>
            <w:r w:rsidR="00FD1D92">
              <w:rPr>
                <w:rFonts w:ascii="Times New Roman" w:hAnsi="Times New Roman" w:cs="Times New Roman"/>
                <w:sz w:val="22"/>
                <w:szCs w:val="22"/>
              </w:rPr>
              <w:t xml:space="preserve"> (8,7%)</w:t>
            </w:r>
          </w:p>
          <w:p w14:paraId="4E87A687" w14:textId="73BB8209" w:rsidR="00F62DDE" w:rsidRPr="001F3390" w:rsidRDefault="00F62DDE" w:rsidP="00E017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390">
              <w:rPr>
                <w:rFonts w:ascii="Times New Roman" w:hAnsi="Times New Roman" w:cs="Times New Roman"/>
                <w:sz w:val="22"/>
                <w:szCs w:val="22"/>
              </w:rPr>
              <w:t>18/379</w:t>
            </w:r>
            <w:r w:rsidR="00FD1D92">
              <w:rPr>
                <w:rFonts w:ascii="Times New Roman" w:hAnsi="Times New Roman" w:cs="Times New Roman"/>
                <w:sz w:val="22"/>
                <w:szCs w:val="22"/>
              </w:rPr>
              <w:t xml:space="preserve"> (4,8%)</w:t>
            </w:r>
          </w:p>
          <w:p w14:paraId="019B9DF8" w14:textId="4EF0BB11" w:rsidR="00F62DDE" w:rsidRPr="001F3390" w:rsidRDefault="00F62DDE" w:rsidP="00E017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390">
              <w:rPr>
                <w:rFonts w:ascii="Times New Roman" w:hAnsi="Times New Roman" w:cs="Times New Roman"/>
                <w:sz w:val="22"/>
                <w:szCs w:val="22"/>
              </w:rPr>
              <w:t>38/379</w:t>
            </w:r>
            <w:r w:rsidR="00FD1D92">
              <w:rPr>
                <w:rFonts w:ascii="Times New Roman" w:hAnsi="Times New Roman" w:cs="Times New Roman"/>
                <w:sz w:val="22"/>
                <w:szCs w:val="22"/>
              </w:rPr>
              <w:t xml:space="preserve"> (10,0%)</w:t>
            </w:r>
          </w:p>
          <w:p w14:paraId="4DA1F28B" w14:textId="1B0CE99B" w:rsidR="00F62DDE" w:rsidRPr="001F3390" w:rsidRDefault="00F62DDE" w:rsidP="00E017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39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F3390" w:rsidRPr="001F3390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Pr="001F3390">
              <w:rPr>
                <w:rFonts w:ascii="Times New Roman" w:hAnsi="Times New Roman" w:cs="Times New Roman"/>
                <w:sz w:val="22"/>
                <w:szCs w:val="22"/>
              </w:rPr>
              <w:t>/379</w:t>
            </w:r>
            <w:r w:rsidR="00FD1D92">
              <w:rPr>
                <w:rFonts w:ascii="Times New Roman" w:hAnsi="Times New Roman" w:cs="Times New Roman"/>
                <w:sz w:val="22"/>
                <w:szCs w:val="22"/>
              </w:rPr>
              <w:t xml:space="preserve"> (43,3%)</w:t>
            </w:r>
          </w:p>
          <w:p w14:paraId="2FDBC586" w14:textId="3BF23774" w:rsidR="00F62DDE" w:rsidRPr="00437C35" w:rsidRDefault="001F3390" w:rsidP="00E017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3390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="00F62DDE" w:rsidRPr="001F3390">
              <w:rPr>
                <w:rFonts w:ascii="Times New Roman" w:hAnsi="Times New Roman" w:cs="Times New Roman"/>
                <w:sz w:val="22"/>
                <w:szCs w:val="22"/>
              </w:rPr>
              <w:t>/379</w:t>
            </w:r>
            <w:r w:rsidR="00FD1D92">
              <w:rPr>
                <w:rFonts w:ascii="Times New Roman" w:hAnsi="Times New Roman" w:cs="Times New Roman"/>
                <w:sz w:val="22"/>
                <w:szCs w:val="22"/>
              </w:rPr>
              <w:t xml:space="preserve"> (8,4%)</w:t>
            </w:r>
          </w:p>
        </w:tc>
      </w:tr>
      <w:tr w:rsidR="00B91DE2" w:rsidRPr="00437C35" w14:paraId="425E576F" w14:textId="1D356AEA" w:rsidTr="00E01703">
        <w:tc>
          <w:tcPr>
            <w:tcW w:w="3114" w:type="dxa"/>
          </w:tcPr>
          <w:p w14:paraId="27464EF5" w14:textId="07A189AB" w:rsidR="00B91DE2" w:rsidRPr="00437C35" w:rsidRDefault="00B91DE2" w:rsidP="00E017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7C3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ute </w:t>
            </w:r>
            <w:proofErr w:type="spellStart"/>
            <w:r w:rsidRPr="00437C35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mphoblastic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37C35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ukemia</w:t>
            </w:r>
            <w:proofErr w:type="spellEnd"/>
          </w:p>
        </w:tc>
        <w:tc>
          <w:tcPr>
            <w:tcW w:w="3178" w:type="dxa"/>
          </w:tcPr>
          <w:p w14:paraId="2D1FB2ED" w14:textId="77777777" w:rsidR="000D3FCD" w:rsidRDefault="00B91DE2" w:rsidP="00E017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37C35">
              <w:rPr>
                <w:rFonts w:ascii="Times New Roman" w:eastAsia="Times New Roman" w:hAnsi="Times New Roman" w:cs="Times New Roman"/>
                <w:sz w:val="22"/>
                <w:szCs w:val="22"/>
              </w:rPr>
              <w:t>Gimema</w:t>
            </w:r>
            <w:proofErr w:type="spellEnd"/>
            <w:r w:rsidRPr="00437C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0923B9DF" w14:textId="77777777" w:rsidR="00B91DE2" w:rsidRDefault="00B91DE2" w:rsidP="00E0170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D3FC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ILG 10/07 </w:t>
            </w:r>
            <w:r w:rsidRPr="000D3FC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8</w:t>
            </w:r>
            <w:r w:rsidR="000D3FCD" w:rsidRPr="000D3FC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0D3FC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L 1913 </w:t>
            </w:r>
            <w:r w:rsidRPr="000D3FC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9</w:t>
            </w:r>
            <w:r w:rsidR="000D3FCD" w:rsidRPr="000D3FC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0D3FC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L 2317 </w:t>
            </w:r>
            <w:r w:rsidRPr="000D3FC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0</w:t>
            </w:r>
          </w:p>
          <w:p w14:paraId="20AE4775" w14:textId="77777777" w:rsidR="000D3FCD" w:rsidRDefault="00536429" w:rsidP="00E01703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437C35">
              <w:rPr>
                <w:rFonts w:ascii="Times New Roman" w:eastAsia="Times New Roman" w:hAnsi="Times New Roman" w:cs="Times New Roman"/>
                <w:sz w:val="22"/>
                <w:szCs w:val="22"/>
              </w:rPr>
              <w:t>HyperCVAD</w:t>
            </w:r>
            <w:proofErr w:type="spellEnd"/>
            <w:r w:rsidRPr="00437C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37C3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11</w:t>
            </w:r>
          </w:p>
          <w:p w14:paraId="4F4FC5A6" w14:textId="2577B595" w:rsidR="00536429" w:rsidRPr="00536429" w:rsidRDefault="00536429" w:rsidP="00E017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3201" w:type="dxa"/>
          </w:tcPr>
          <w:p w14:paraId="328ED454" w14:textId="77777777" w:rsidR="000D3FCD" w:rsidRDefault="000D3FCD" w:rsidP="00E017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6EB83202" w14:textId="5EC96FA6" w:rsidR="00B91DE2" w:rsidRDefault="000D3FCD" w:rsidP="00E017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="0053642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  <w:r w:rsidR="00536429">
              <w:rPr>
                <w:rFonts w:ascii="Times New Roman" w:eastAsia="Times New Roman" w:hAnsi="Times New Roman" w:cs="Times New Roman"/>
                <w:sz w:val="22"/>
                <w:szCs w:val="22"/>
              </w:rPr>
              <w:t>90</w:t>
            </w:r>
            <w:r w:rsidR="00FD1D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82,2%)</w:t>
            </w:r>
          </w:p>
          <w:p w14:paraId="014EEAEF" w14:textId="0AE6F088" w:rsidR="00536429" w:rsidRDefault="00536429" w:rsidP="00E017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/90</w:t>
            </w:r>
            <w:r w:rsidR="00FD1D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10,0%)</w:t>
            </w:r>
          </w:p>
          <w:p w14:paraId="2553668E" w14:textId="503AF98E" w:rsidR="00536429" w:rsidRPr="00437C35" w:rsidRDefault="00536429" w:rsidP="00E017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/90</w:t>
            </w:r>
            <w:r w:rsidR="00FD1D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7,8%)</w:t>
            </w:r>
          </w:p>
        </w:tc>
      </w:tr>
      <w:tr w:rsidR="00B91DE2" w:rsidRPr="00437C35" w14:paraId="151BFC94" w14:textId="0B921D5F" w:rsidTr="00E01703">
        <w:tc>
          <w:tcPr>
            <w:tcW w:w="3114" w:type="dxa"/>
          </w:tcPr>
          <w:p w14:paraId="384D06E8" w14:textId="1F25FE61" w:rsidR="00B91DE2" w:rsidRPr="00437C35" w:rsidRDefault="00B91DE2" w:rsidP="00E017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37C35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n </w:t>
            </w:r>
            <w:r w:rsidRPr="00437C35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dgkin </w:t>
            </w:r>
            <w:proofErr w:type="spellStart"/>
            <w:r w:rsidRPr="00437C35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mphoma</w:t>
            </w:r>
            <w:proofErr w:type="spellEnd"/>
          </w:p>
        </w:tc>
        <w:tc>
          <w:tcPr>
            <w:tcW w:w="3178" w:type="dxa"/>
          </w:tcPr>
          <w:p w14:paraId="631968A8" w14:textId="77777777" w:rsidR="00B91DE2" w:rsidRPr="00437C35" w:rsidRDefault="00B91DE2" w:rsidP="00E01703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437C35">
              <w:rPr>
                <w:rFonts w:ascii="Times New Roman" w:eastAsia="Times New Roman" w:hAnsi="Times New Roman" w:cs="Times New Roman"/>
                <w:sz w:val="22"/>
                <w:szCs w:val="22"/>
              </w:rPr>
              <w:t>HyperCVAD</w:t>
            </w:r>
            <w:proofErr w:type="spellEnd"/>
            <w:r w:rsidRPr="00437C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437C3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11</w:t>
            </w:r>
          </w:p>
          <w:p w14:paraId="306D27EE" w14:textId="77777777" w:rsidR="00B91DE2" w:rsidRPr="00437C35" w:rsidRDefault="00B91DE2" w:rsidP="00E01703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437C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ODOX-M-IVAC </w:t>
            </w:r>
            <w:r w:rsidRPr="00437C3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12</w:t>
            </w:r>
          </w:p>
          <w:p w14:paraId="54223123" w14:textId="77777777" w:rsidR="00B91DE2" w:rsidRDefault="00B91DE2" w:rsidP="00E01703">
            <w:pPr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437C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ATRIX </w:t>
            </w:r>
            <w:r w:rsidRPr="00437C3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13</w:t>
            </w:r>
          </w:p>
          <w:p w14:paraId="7E0EB3FD" w14:textId="3EC3DE70" w:rsidR="00F62917" w:rsidRPr="00F62917" w:rsidRDefault="00F62917" w:rsidP="00E017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3201" w:type="dxa"/>
          </w:tcPr>
          <w:p w14:paraId="52EB718C" w14:textId="4B8F21AC" w:rsidR="00B91DE2" w:rsidRDefault="00CF29DA" w:rsidP="00E017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/43</w:t>
            </w:r>
            <w:r w:rsidR="00FD1D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,7%)</w:t>
            </w:r>
          </w:p>
          <w:p w14:paraId="5CEE53C0" w14:textId="391F9FC1" w:rsidR="00F62917" w:rsidRDefault="00F62917" w:rsidP="00E017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/</w:t>
            </w:r>
            <w:r w:rsidR="00CF29DA">
              <w:rPr>
                <w:rFonts w:ascii="Times New Roman" w:eastAsia="Times New Roman" w:hAnsi="Times New Roman" w:cs="Times New Roman"/>
                <w:sz w:val="22"/>
                <w:szCs w:val="22"/>
              </w:rPr>
              <w:t>43</w:t>
            </w:r>
            <w:r w:rsidR="00FD1D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41,9%)</w:t>
            </w:r>
          </w:p>
          <w:p w14:paraId="3E8FFBF6" w14:textId="0EF97D24" w:rsidR="00F62917" w:rsidRDefault="00F62917" w:rsidP="00E017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/</w:t>
            </w:r>
            <w:r w:rsidR="00CF29DA">
              <w:rPr>
                <w:rFonts w:ascii="Times New Roman" w:eastAsia="Times New Roman" w:hAnsi="Times New Roman" w:cs="Times New Roman"/>
                <w:sz w:val="22"/>
                <w:szCs w:val="22"/>
              </w:rPr>
              <w:t>43</w:t>
            </w:r>
            <w:r w:rsidR="00FD1D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30,2%)</w:t>
            </w:r>
          </w:p>
          <w:p w14:paraId="7F7D796F" w14:textId="27903A4F" w:rsidR="00CF29DA" w:rsidRPr="00437C35" w:rsidRDefault="00CF29DA" w:rsidP="00E0170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/43</w:t>
            </w:r>
            <w:r w:rsidR="00FD1D92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23,2%)</w:t>
            </w:r>
          </w:p>
        </w:tc>
      </w:tr>
    </w:tbl>
    <w:p w14:paraId="4248396D" w14:textId="77777777" w:rsidR="00E01703" w:rsidRDefault="00E01703" w:rsidP="00E01703">
      <w:pPr>
        <w:autoSpaceDE w:val="0"/>
        <w:autoSpaceDN w:val="0"/>
        <w:jc w:val="both"/>
      </w:pPr>
    </w:p>
    <w:p w14:paraId="0AD17564" w14:textId="6E35CC58" w:rsidR="00E01703" w:rsidRDefault="00E01703" w:rsidP="00E01703">
      <w:pPr>
        <w:pStyle w:val="p1"/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material.</w:t>
      </w:r>
    </w:p>
    <w:p w14:paraId="4EE0C681" w14:textId="77777777" w:rsidR="00E01703" w:rsidRDefault="00E01703" w:rsidP="00E01703">
      <w:pPr>
        <w:autoSpaceDE w:val="0"/>
        <w:autoSpaceDN w:val="0"/>
        <w:jc w:val="both"/>
      </w:pPr>
    </w:p>
    <w:p w14:paraId="4EEEFAA2" w14:textId="77777777" w:rsidR="00E01703" w:rsidRDefault="00E01703" w:rsidP="00E01703">
      <w:pPr>
        <w:autoSpaceDE w:val="0"/>
        <w:autoSpaceDN w:val="0"/>
        <w:jc w:val="both"/>
      </w:pPr>
    </w:p>
    <w:p w14:paraId="37E54253" w14:textId="4875168D" w:rsidR="00437C35" w:rsidRPr="00B91DE2" w:rsidRDefault="00437C35" w:rsidP="00E01703">
      <w:pPr>
        <w:autoSpaceDE w:val="0"/>
        <w:autoSpaceDN w:val="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B91DE2">
        <w:rPr>
          <w:rFonts w:ascii="Times New Roman" w:hAnsi="Times New Roman" w:cs="Times New Roman"/>
          <w:sz w:val="16"/>
          <w:szCs w:val="16"/>
        </w:rPr>
        <w:t xml:space="preserve">1 </w:t>
      </w:r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Parker JE, Pagliuca A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Mijovic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A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ulli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JO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zepulkowski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B, Rassam SMB, et al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Fludarabin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ytarabin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, G-CSF and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idarubici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(FLAG-IDA) for the treatment of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oor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-risk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myelodysplastic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syndrome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and acut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myeloid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eukaemi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. Br J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Haematol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. 1997;99(4):939–44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vailabl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rom: </w:t>
      </w:r>
      <w:hyperlink r:id="rId6" w:history="1">
        <w:r w:rsidRPr="00B91DE2">
          <w:rPr>
            <w:rStyle w:val="Collegamentoipertestuale"/>
            <w:rFonts w:ascii="Times New Roman" w:eastAsia="Times New Roman" w:hAnsi="Times New Roman" w:cs="Times New Roman"/>
            <w:sz w:val="16"/>
            <w:szCs w:val="16"/>
          </w:rPr>
          <w:t>https://pubmed.ncbi.nlm.nih.gov/9432047/</w:t>
        </w:r>
      </w:hyperlink>
    </w:p>
    <w:p w14:paraId="61F374D6" w14:textId="497C51B3" w:rsidR="00437C35" w:rsidRPr="00B91DE2" w:rsidRDefault="00437C35" w:rsidP="00E01703">
      <w:pPr>
        <w:autoSpaceDE w:val="0"/>
        <w:autoSpaceDN w:val="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2 Russo D, Malagola M, De Vivo A, Fiacchini M, Martinelli G, Piccaluga PP, et al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Multicentr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has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III trial on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fludarabin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ytarabin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(Ara-C), and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idarubici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versus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idarubici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, Ara-C and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etoposid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or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inductio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treatment of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younger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newly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diagnosed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acut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myeloid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eukaemi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atient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. Br J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Haematol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. 2005 Oct;131(2):172–9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vailabl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rom: </w:t>
      </w:r>
      <w:hyperlink r:id="rId7" w:history="1">
        <w:r w:rsidRPr="00B91DE2">
          <w:rPr>
            <w:rStyle w:val="Collegamentoipertestuale"/>
            <w:rFonts w:ascii="Times New Roman" w:eastAsia="Times New Roman" w:hAnsi="Times New Roman" w:cs="Times New Roman"/>
            <w:sz w:val="16"/>
            <w:szCs w:val="16"/>
          </w:rPr>
          <w:t>https://pubmed.ncbi.nlm.nih.gov/16197446/</w:t>
        </w:r>
      </w:hyperlink>
    </w:p>
    <w:p w14:paraId="73C5F595" w14:textId="73143F2F" w:rsidR="00437C35" w:rsidRPr="00B91DE2" w:rsidRDefault="00437C35" w:rsidP="00E01703">
      <w:pPr>
        <w:autoSpaceDE w:val="0"/>
        <w:autoSpaceDN w:val="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3 Russo D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ricolo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G, Michieli M, Michelutti A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Raspadori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D, Bertone A, et al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Fludarabin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rabinosyl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ytosin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and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idarubici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(FLAI) for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remissio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inductio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in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oor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-risk acut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myeloid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eukemi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euk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ymphom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. 2001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Ja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1</w:t>
      </w:r>
      <w:r w:rsidR="003D2709">
        <w:rPr>
          <w:rFonts w:ascii="Times New Roman" w:eastAsia="Times New Roman" w:hAnsi="Times New Roman" w:cs="Times New Roman"/>
          <w:sz w:val="16"/>
          <w:szCs w:val="16"/>
        </w:rPr>
        <w:t>;</w:t>
      </w:r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40(3–4):335–43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vailabl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rom: </w:t>
      </w:r>
      <w:hyperlink r:id="rId8" w:history="1">
        <w:r w:rsidRPr="00B91DE2">
          <w:rPr>
            <w:rStyle w:val="Collegamentoipertestuale"/>
            <w:rFonts w:ascii="Times New Roman" w:eastAsia="Times New Roman" w:hAnsi="Times New Roman" w:cs="Times New Roman"/>
            <w:sz w:val="16"/>
            <w:szCs w:val="16"/>
          </w:rPr>
          <w:t>https://pubmed.ncbi.nlm.nih.gov/11426555/</w:t>
        </w:r>
      </w:hyperlink>
    </w:p>
    <w:p w14:paraId="646E2184" w14:textId="228C8175" w:rsidR="00437C35" w:rsidRPr="00B91DE2" w:rsidRDefault="00437C35" w:rsidP="00E01703">
      <w:pPr>
        <w:autoSpaceDE w:val="0"/>
        <w:autoSpaceDN w:val="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4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ichtma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MA. A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historical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erspectiv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on th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development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of th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ytarabin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(7days) and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daunorubici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(3days) treatment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regime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or acut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myelogenou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eukemi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: 2013 the 40th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nniversary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of 7+3. Blood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ell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Mol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Di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. 2013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Feb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;50(2):119–30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vailabl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rom: https://pubmed.ncbi.nlm.nih.gov/23154039/</w:t>
      </w:r>
    </w:p>
    <w:p w14:paraId="78BC2B7F" w14:textId="4A97CD99" w:rsidR="00437C35" w:rsidRPr="00B91DE2" w:rsidRDefault="00437C35" w:rsidP="00E01703">
      <w:pPr>
        <w:autoSpaceDE w:val="0"/>
        <w:autoSpaceDN w:val="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5 Lancet JE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Uy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GL, Cortes JE, Newell LF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i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TL, Ritchie EK, et al. CPX-351 (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ytarabin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and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daunorubici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)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iposom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or Injection Versus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onventional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ytarabin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Plus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Daunorubici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in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Older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atient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With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Newly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Diagnosed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Secondary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Acut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Myeloid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eukemi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. J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li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Oncol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. 2018 Sep 10;36(26):2684–92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vailabl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rom: https://pubmed.ncbi.nlm.nih.gov/30024784/</w:t>
      </w:r>
    </w:p>
    <w:p w14:paraId="4E27384E" w14:textId="7ECE1BBA" w:rsidR="00437C35" w:rsidRPr="00B91DE2" w:rsidRDefault="00437C35" w:rsidP="00E01703">
      <w:pPr>
        <w:autoSpaceDE w:val="0"/>
        <w:autoSpaceDN w:val="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6 Amadori S, Arcese W, Isacchi G, Meloni G, Petti MC, Monarca B, et al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Mitoxantron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etoposid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, and intermediate-dos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ytarabin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: An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effectiv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and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tolerabl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regime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or the treatment of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refractory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acut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myeloid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eukemi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. Journal of Clinical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Oncology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>. 1991;9(7):1210–4.</w:t>
      </w:r>
    </w:p>
    <w:p w14:paraId="2CE6274F" w14:textId="54668314" w:rsidR="00437C35" w:rsidRPr="00B91DE2" w:rsidRDefault="00437C35" w:rsidP="00E01703">
      <w:pPr>
        <w:autoSpaceDE w:val="0"/>
        <w:autoSpaceDN w:val="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7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Magin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KN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regartner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G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Zebisch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A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Wölfler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A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Neumeister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P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Greinix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HT, et al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ytarabin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dose in th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onsolidatio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treatment of AML: a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systematic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review and meta-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nalysi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. Blood. 2017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ug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17;130(7):946–8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vailabl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rom: </w:t>
      </w:r>
      <w:hyperlink r:id="rId9" w:history="1">
        <w:r w:rsidRPr="00B91DE2">
          <w:rPr>
            <w:rStyle w:val="Collegamentoipertestuale"/>
            <w:rFonts w:ascii="Times New Roman" w:eastAsia="Times New Roman" w:hAnsi="Times New Roman" w:cs="Times New Roman"/>
            <w:sz w:val="16"/>
            <w:szCs w:val="16"/>
          </w:rPr>
          <w:t>https://pubmed.ncbi.nlm.nih.gov/28679736/</w:t>
        </w:r>
      </w:hyperlink>
    </w:p>
    <w:p w14:paraId="05AE12A3" w14:textId="0A55E434" w:rsidR="00437C35" w:rsidRPr="00B91DE2" w:rsidRDefault="00437C35" w:rsidP="00E01703">
      <w:pPr>
        <w:autoSpaceDE w:val="0"/>
        <w:autoSpaceDN w:val="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8 Bassan R, Pavoni C, Intermesoli T, Spinelli O, Tosi M, Audisio E, et al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Updated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risk-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oriented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strategy for acut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ymphoblastic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eukemi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in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dult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atient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18-65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year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: NILG ALL 10/07. Blood Cancer J. 2020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Nov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;10(11)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vailabl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rom: </w:t>
      </w:r>
      <w:hyperlink r:id="rId10" w:history="1">
        <w:r w:rsidRPr="00B91DE2">
          <w:rPr>
            <w:rStyle w:val="Collegamentoipertestuale"/>
            <w:rFonts w:ascii="Times New Roman" w:eastAsia="Times New Roman" w:hAnsi="Times New Roman" w:cs="Times New Roman"/>
            <w:sz w:val="16"/>
            <w:szCs w:val="16"/>
          </w:rPr>
          <w:t>https://pubmed.ncbi.nlm.nih.gov/33188164/</w:t>
        </w:r>
      </w:hyperlink>
    </w:p>
    <w:p w14:paraId="5700B773" w14:textId="76554260" w:rsidR="00437C35" w:rsidRPr="00B91DE2" w:rsidRDefault="00437C35" w:rsidP="00E01703">
      <w:pPr>
        <w:autoSpaceDE w:val="0"/>
        <w:autoSpaceDN w:val="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9 Bassan R, Chiaretti S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Starz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I Della, Spinelli O, Santoro A, Paoloni F, et al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egaspargase-modified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risk-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oriented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rogram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or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dult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acut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ymphoblastic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eukemi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: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result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of the GIMEMA LAL1913 trial. Blood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dv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. 2023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ug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16;7(16):4448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vailabl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rom: https://pmc.ncbi.nlm.nih.gov/articles/PMC10440455/</w:t>
      </w:r>
    </w:p>
    <w:p w14:paraId="652E1376" w14:textId="4E5641E5" w:rsidR="00437C35" w:rsidRPr="00B91DE2" w:rsidRDefault="00437C35" w:rsidP="00E01703">
      <w:pPr>
        <w:autoSpaceDE w:val="0"/>
        <w:autoSpaceDN w:val="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10 Chiaretti S, Della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Starz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I, Santoro A, Spinelli O, Elia L, D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ropri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MS, et al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Sequential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hemotherapy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and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Blinatumomab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to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Improv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Minimal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Residual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Diseas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in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dult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h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>- B-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ineag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Acut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ymphoblastic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eukemi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Final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Result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of th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has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II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Gimem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LAL2317 Trial. Blood. 2023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Nov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2;142(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Supplement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1):826–826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vailabl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rom: </w:t>
      </w:r>
      <w:hyperlink r:id="rId11" w:history="1">
        <w:r w:rsidRPr="00B91DE2">
          <w:rPr>
            <w:rStyle w:val="Collegamentoipertestuale"/>
            <w:rFonts w:ascii="Times New Roman" w:eastAsia="Times New Roman" w:hAnsi="Times New Roman" w:cs="Times New Roman"/>
            <w:sz w:val="16"/>
            <w:szCs w:val="16"/>
          </w:rPr>
          <w:t>https://dx.doi.org/10.1182/blood-2023-174973</w:t>
        </w:r>
      </w:hyperlink>
    </w:p>
    <w:p w14:paraId="254B7CB3" w14:textId="089569A6" w:rsidR="00437C35" w:rsidRPr="00B91DE2" w:rsidRDefault="00437C35" w:rsidP="00E01703">
      <w:pPr>
        <w:autoSpaceDE w:val="0"/>
        <w:autoSpaceDN w:val="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11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Kantarjia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H, Thomas D, O’Brien S, Cortes J, Giles F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Jeh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S, et al. Long-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term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ollow-up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result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of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hyperfractionated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yclophosphamid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vincristin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doxorubici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, and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dexamethason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(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Hyper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-CVAD), a dose-intensiv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regime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, in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dult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acut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ymphocytic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eukemi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. Cancer. 2004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Dec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15;101(12):2788–801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vailabl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rom: </w:t>
      </w:r>
      <w:hyperlink r:id="rId12" w:history="1">
        <w:r w:rsidRPr="00B91DE2">
          <w:rPr>
            <w:rStyle w:val="Collegamentoipertestuale"/>
            <w:rFonts w:ascii="Times New Roman" w:eastAsia="Times New Roman" w:hAnsi="Times New Roman" w:cs="Times New Roman"/>
            <w:sz w:val="16"/>
            <w:szCs w:val="16"/>
          </w:rPr>
          <w:t>https://pubmed.ncbi.nlm.nih.gov/15481055/</w:t>
        </w:r>
      </w:hyperlink>
    </w:p>
    <w:p w14:paraId="5BC801AD" w14:textId="0892D714" w:rsidR="00437C35" w:rsidRPr="00B91DE2" w:rsidRDefault="00437C35" w:rsidP="00E01703">
      <w:pPr>
        <w:autoSpaceDE w:val="0"/>
        <w:autoSpaceDN w:val="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12 Barnes JA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aCasc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AS, Feng Y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Toomey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CE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Neuberg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D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Michaelso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JS, et al. Evaluation of the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dditio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of rituximab to CODOX-M/IVAC for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Burkitt’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ymphom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: a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retrospectiv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nalysi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. Ann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Oncol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. 2011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ug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1;22(8):1859–64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vailabl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rom: </w:t>
      </w:r>
      <w:hyperlink r:id="rId13" w:history="1">
        <w:r w:rsidRPr="00B91DE2">
          <w:rPr>
            <w:rStyle w:val="Collegamentoipertestuale"/>
            <w:rFonts w:ascii="Times New Roman" w:eastAsia="Times New Roman" w:hAnsi="Times New Roman" w:cs="Times New Roman"/>
            <w:sz w:val="16"/>
            <w:szCs w:val="16"/>
          </w:rPr>
          <w:t>https://pubmed.ncbi.nlm.nih.gov/21339382/</w:t>
        </w:r>
      </w:hyperlink>
    </w:p>
    <w:p w14:paraId="3A275216" w14:textId="44AF973F" w:rsidR="00437C35" w:rsidRPr="00B91DE2" w:rsidRDefault="00437C35" w:rsidP="00E01703">
      <w:pPr>
        <w:autoSpaceDE w:val="0"/>
        <w:autoSpaceDN w:val="0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13 Ferreri AJM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wynarski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K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ulczynski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E, Ponzoni M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Deckert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M, Politi LS, et al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hemoimmunotherapy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with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methotrexat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cytarabin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,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thiotep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>, and rituximab (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MATRix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regime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) in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atient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with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rimary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CNS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ymphom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: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results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of the first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randomisation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of the International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Extranodal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Lymphoma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Study Group-32 (IELSG32)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phas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2 trial. Lancet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Haematol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. 2016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May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1;3(5):e217–27. </w:t>
      </w:r>
      <w:proofErr w:type="spellStart"/>
      <w:r w:rsidRPr="00B91DE2">
        <w:rPr>
          <w:rFonts w:ascii="Times New Roman" w:eastAsia="Times New Roman" w:hAnsi="Times New Roman" w:cs="Times New Roman"/>
          <w:sz w:val="16"/>
          <w:szCs w:val="16"/>
        </w:rPr>
        <w:t>Available</w:t>
      </w:r>
      <w:proofErr w:type="spellEnd"/>
      <w:r w:rsidRPr="00B91DE2">
        <w:rPr>
          <w:rFonts w:ascii="Times New Roman" w:eastAsia="Times New Roman" w:hAnsi="Times New Roman" w:cs="Times New Roman"/>
          <w:sz w:val="16"/>
          <w:szCs w:val="16"/>
        </w:rPr>
        <w:t xml:space="preserve"> from: https://pubmed.ncbi.nlm.nih.gov/27132696/</w:t>
      </w:r>
    </w:p>
    <w:p w14:paraId="0266AA33" w14:textId="712E36A7" w:rsidR="00437C35" w:rsidRPr="00B91DE2" w:rsidRDefault="00437C35" w:rsidP="00E01703">
      <w:pPr>
        <w:tabs>
          <w:tab w:val="left" w:pos="1240"/>
        </w:tabs>
        <w:rPr>
          <w:rFonts w:ascii="Times New Roman" w:hAnsi="Times New Roman" w:cs="Times New Roman"/>
          <w:sz w:val="16"/>
          <w:szCs w:val="16"/>
        </w:rPr>
      </w:pPr>
    </w:p>
    <w:sectPr w:rsidR="00437C35" w:rsidRPr="00B91DE2" w:rsidSect="00FB71C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13AC9E" w14:textId="77777777" w:rsidR="001111C2" w:rsidRDefault="001111C2" w:rsidP="00E01703">
      <w:r>
        <w:separator/>
      </w:r>
    </w:p>
  </w:endnote>
  <w:endnote w:type="continuationSeparator" w:id="0">
    <w:p w14:paraId="34945235" w14:textId="77777777" w:rsidR="001111C2" w:rsidRDefault="001111C2" w:rsidP="00E01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E4A87C" w14:textId="77777777" w:rsidR="001111C2" w:rsidRDefault="001111C2" w:rsidP="00E01703">
      <w:r>
        <w:separator/>
      </w:r>
    </w:p>
  </w:footnote>
  <w:footnote w:type="continuationSeparator" w:id="0">
    <w:p w14:paraId="4B491CEA" w14:textId="77777777" w:rsidR="001111C2" w:rsidRDefault="001111C2" w:rsidP="00E01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C35"/>
    <w:rsid w:val="00092E03"/>
    <w:rsid w:val="000D3FCD"/>
    <w:rsid w:val="001111C2"/>
    <w:rsid w:val="001F3390"/>
    <w:rsid w:val="003D2709"/>
    <w:rsid w:val="00437C35"/>
    <w:rsid w:val="00530CE9"/>
    <w:rsid w:val="00536429"/>
    <w:rsid w:val="00585DF2"/>
    <w:rsid w:val="005D7C59"/>
    <w:rsid w:val="00A341D9"/>
    <w:rsid w:val="00B91DE2"/>
    <w:rsid w:val="00CF29DA"/>
    <w:rsid w:val="00E01703"/>
    <w:rsid w:val="00F62917"/>
    <w:rsid w:val="00F62DDE"/>
    <w:rsid w:val="00F67DA0"/>
    <w:rsid w:val="00FB71CB"/>
    <w:rsid w:val="00FD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0CFFEA"/>
  <w14:defaultImageDpi w14:val="32767"/>
  <w15:chartTrackingRefBased/>
  <w15:docId w15:val="{85150EB5-1C19-A740-950C-7460B55AE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37C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37C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37C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37C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37C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37C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37C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37C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37C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37C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37C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37C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37C3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37C3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37C3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37C3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37C3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37C3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37C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37C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37C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37C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37C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37C3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37C3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37C3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37C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37C3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37C3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37C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437C35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rsid w:val="00437C35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E0170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01703"/>
  </w:style>
  <w:style w:type="paragraph" w:styleId="Pidipagina">
    <w:name w:val="footer"/>
    <w:basedOn w:val="Normale"/>
    <w:link w:val="PidipaginaCarattere"/>
    <w:uiPriority w:val="99"/>
    <w:unhideWhenUsed/>
    <w:rsid w:val="00E0170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01703"/>
  </w:style>
  <w:style w:type="paragraph" w:customStyle="1" w:styleId="p1">
    <w:name w:val="p1"/>
    <w:basedOn w:val="Normale"/>
    <w:rsid w:val="00E01703"/>
    <w:rPr>
      <w:rFonts w:ascii="Times New Roman" w:eastAsia="Times New Roman" w:hAnsi="Times New Roman" w:cs="Times New Roman"/>
      <w:color w:val="000000"/>
      <w:kern w:val="0"/>
      <w:sz w:val="18"/>
      <w:szCs w:val="18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65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11426555/" TargetMode="External"/><Relationship Id="rId13" Type="http://schemas.openxmlformats.org/officeDocument/2006/relationships/hyperlink" Target="https://pubmed.ncbi.nlm.nih.gov/21339382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16197446/" TargetMode="External"/><Relationship Id="rId12" Type="http://schemas.openxmlformats.org/officeDocument/2006/relationships/hyperlink" Target="https://pubmed.ncbi.nlm.nih.gov/15481055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9432047/" TargetMode="External"/><Relationship Id="rId11" Type="http://schemas.openxmlformats.org/officeDocument/2006/relationships/hyperlink" Target="https://dx.doi.org/10.1182/blood-2023-174973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pubmed.ncbi.nlm.nih.gov/33188164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28679736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8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E SANTONI</dc:creator>
  <cp:keywords/>
  <dc:description/>
  <cp:lastModifiedBy>ADELE SANTONI</cp:lastModifiedBy>
  <cp:revision>3</cp:revision>
  <dcterms:created xsi:type="dcterms:W3CDTF">2025-04-22T14:51:00Z</dcterms:created>
  <dcterms:modified xsi:type="dcterms:W3CDTF">2025-04-22T14:51:00Z</dcterms:modified>
</cp:coreProperties>
</file>